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37171" w14:textId="59992F68" w:rsidR="00621668" w:rsidRDefault="00621668" w:rsidP="00621668">
      <w:pPr>
        <w:jc w:val="center"/>
      </w:pPr>
      <w:r w:rsidRPr="00621668">
        <w:rPr>
          <w:noProof/>
        </w:rPr>
        <w:drawing>
          <wp:inline distT="0" distB="0" distL="0" distR="0" wp14:anchorId="64BC9F51" wp14:editId="4C0602C2">
            <wp:extent cx="5943600" cy="7669530"/>
            <wp:effectExtent l="0" t="0" r="0" b="1270"/>
            <wp:docPr id="16588028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80280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6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3D1C4" w14:textId="26DDEDF5" w:rsidR="00621668" w:rsidRPr="007251EE" w:rsidRDefault="00621668" w:rsidP="00621668">
      <w:pPr>
        <w:rPr>
          <w:rFonts w:ascii="Arial" w:eastAsia="Times New Roman" w:hAnsi="Arial" w:cs="Arial"/>
          <w:color w:val="000000" w:themeColor="text1"/>
          <w:kern w:val="24"/>
        </w:rPr>
      </w:pP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Supplementary Fig</w:t>
      </w:r>
      <w:r w:rsidR="003E5456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ure </w:t>
      </w:r>
      <w:r>
        <w:rPr>
          <w:rFonts w:ascii="Arial" w:eastAsia="Times New Roman" w:hAnsi="Arial" w:cs="Arial"/>
          <w:b/>
          <w:bCs/>
          <w:color w:val="000000" w:themeColor="text1"/>
          <w:kern w:val="24"/>
        </w:rPr>
        <w:t>S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1. Sorting of CD24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CD44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  <w:vertAlign w:val="superscript"/>
        </w:rPr>
        <w:t>low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EPCAM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 tumor propagating cells. 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A) Flow cytometry control samples including unstained and fluorescence-minus-one (FMO) controls demonstrate gating scheme. B) Quantification of four biological replicate experiments measuring percentage of live KP1 cells that are CD2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CD44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low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EPCAM</w:t>
      </w:r>
      <w:r w:rsidRPr="007251EE">
        <w:rPr>
          <w:rFonts w:ascii="Arial" w:eastAsia="Times New Roman" w:hAnsi="Arial" w:cs="Arial"/>
          <w:color w:val="000000" w:themeColor="text1"/>
          <w:kern w:val="24"/>
          <w:vertAlign w:val="superscript"/>
        </w:rPr>
        <w:t>high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without (-) or with (+) </w:t>
      </w:r>
      <w:proofErr w:type="gramStart"/>
      <w:r w:rsidRPr="007251EE">
        <w:rPr>
          <w:rFonts w:ascii="Arial" w:eastAsia="Times New Roman" w:hAnsi="Arial" w:cs="Arial"/>
          <w:color w:val="000000" w:themeColor="text1"/>
          <w:kern w:val="24"/>
        </w:rPr>
        <w:t>72 hour</w:t>
      </w:r>
      <w:proofErr w:type="gramEnd"/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doxycycline treatment.</w:t>
      </w:r>
    </w:p>
    <w:p w14:paraId="196CA1B7" w14:textId="77777777" w:rsidR="00146913" w:rsidRDefault="00146913"/>
    <w:sectPr w:rsidR="00146913" w:rsidSect="006216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68"/>
    <w:rsid w:val="00060C08"/>
    <w:rsid w:val="000F5656"/>
    <w:rsid w:val="001122F5"/>
    <w:rsid w:val="00130A4A"/>
    <w:rsid w:val="00146913"/>
    <w:rsid w:val="001749BA"/>
    <w:rsid w:val="002104B6"/>
    <w:rsid w:val="002E183C"/>
    <w:rsid w:val="0032042B"/>
    <w:rsid w:val="003E5456"/>
    <w:rsid w:val="004508FE"/>
    <w:rsid w:val="004E5FC2"/>
    <w:rsid w:val="0060415F"/>
    <w:rsid w:val="00621668"/>
    <w:rsid w:val="00772F7B"/>
    <w:rsid w:val="007A11FD"/>
    <w:rsid w:val="007F2355"/>
    <w:rsid w:val="008A4E07"/>
    <w:rsid w:val="008E227A"/>
    <w:rsid w:val="009718AE"/>
    <w:rsid w:val="00976163"/>
    <w:rsid w:val="00A10415"/>
    <w:rsid w:val="00A931CB"/>
    <w:rsid w:val="00AA317F"/>
    <w:rsid w:val="00B07B66"/>
    <w:rsid w:val="00B301FA"/>
    <w:rsid w:val="00C0249C"/>
    <w:rsid w:val="00C47372"/>
    <w:rsid w:val="00C64E2F"/>
    <w:rsid w:val="00CA55B3"/>
    <w:rsid w:val="00CF3D52"/>
    <w:rsid w:val="00E274D4"/>
    <w:rsid w:val="00EF0CD8"/>
    <w:rsid w:val="00E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B5563"/>
  <w15:chartTrackingRefBased/>
  <w15:docId w15:val="{44FBDBDB-62A7-D34B-B35B-CE525865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668"/>
  </w:style>
  <w:style w:type="paragraph" w:styleId="Heading1">
    <w:name w:val="heading 1"/>
    <w:basedOn w:val="Normal"/>
    <w:next w:val="Normal"/>
    <w:link w:val="Heading1Char"/>
    <w:uiPriority w:val="9"/>
    <w:qFormat/>
    <w:rsid w:val="00621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6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6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6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6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6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6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6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Dianna H</dc:creator>
  <cp:keywords/>
  <dc:description/>
  <cp:lastModifiedBy>Huisman, Dianna H</cp:lastModifiedBy>
  <cp:revision>2</cp:revision>
  <dcterms:created xsi:type="dcterms:W3CDTF">2025-01-07T17:16:00Z</dcterms:created>
  <dcterms:modified xsi:type="dcterms:W3CDTF">2025-01-07T17:24:00Z</dcterms:modified>
</cp:coreProperties>
</file>